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framePr w:wrap="auto" w:vAnchor="margin" w:hAnchor="text" w:yAlign="inline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 w:line="360" w:lineRule="auto"/>
        <w:ind w:left="0" w:leftChars="0" w:right="0" w:rightChars="0"/>
        <w:contextualSpacing/>
        <w:jc w:val="center"/>
        <w:textAlignment w:val="auto"/>
        <w:rPr>
          <w:rFonts w:hint="default" w:ascii="Times New Roman" w:hAnsi="Times New Roman" w:eastAsia="AdvGulliv-R" w:cs="Times New Roman"/>
          <w:color w:val="auto"/>
          <w:kern w:val="0"/>
          <w:sz w:val="24"/>
          <w:szCs w:val="24"/>
          <w:lang w:eastAsia="zh-CN" w:bidi="ar-SA"/>
        </w:rPr>
      </w:pPr>
      <w:r>
        <w:rPr>
          <w:rFonts w:hint="default" w:ascii="Times New Roman" w:hAnsi="Times New Roman" w:eastAsia="AdvGulliv-R" w:cs="Times New Roman"/>
          <w:color w:val="auto"/>
          <w:kern w:val="0"/>
          <w:sz w:val="24"/>
          <w:szCs w:val="24"/>
          <w:lang w:eastAsia="zh-CN" w:bidi="ar-SA"/>
        </w:rPr>
        <w:t>Supplement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ind w:left="0" w:leftChars="0" w:right="0" w:rightChars="0"/>
        <w:jc w:val="left"/>
        <w:textAlignment w:val="auto"/>
        <w:rPr>
          <w:sz w:val="24"/>
          <w:szCs w:val="24"/>
          <w:vertAlign w:val="baseline"/>
        </w:rPr>
      </w:pPr>
      <w:r>
        <w:rPr>
          <w:sz w:val="24"/>
          <w:szCs w:val="24"/>
        </w:rPr>
        <w:t xml:space="preserve">Table S1 </w:t>
      </w:r>
      <w:r>
        <w:rPr>
          <w:i/>
          <w:iCs/>
          <w:sz w:val="24"/>
          <w:szCs w:val="24"/>
        </w:rPr>
        <w:t>C</w:t>
      </w:r>
      <w:r>
        <w:rPr>
          <w:rFonts w:hint="default" w:cs="Times New Roman"/>
          <w:b w:val="0"/>
          <w:bCs/>
          <w:i/>
          <w:iCs/>
          <w:color w:val="auto"/>
          <w:sz w:val="24"/>
          <w:szCs w:val="24"/>
          <w:lang w:eastAsia="zh-CN"/>
        </w:rPr>
        <w:t>ovariance decomposition for variances/covariances of interest.</w:t>
      </w:r>
    </w:p>
    <w:tbl>
      <w:tblPr>
        <w:tblStyle w:val="4"/>
        <w:tblW w:w="880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5"/>
      </w:tblGrid>
      <w:tr>
        <w:tc>
          <w:tcPr>
            <w:tcW w:w="88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57" w:afterLines="50" w:afterAutospacing="0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  <w:vertAlign w:val="subscript"/>
              </w:rPr>
              <w:t>P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>
              <w:rPr>
                <w:rFonts w:hint="default" w:ascii="Times New Roman" w:hAnsi="Times New Roman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x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+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w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 xml:space="preserve"> 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 xml:space="preserve"> 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c>
          <w:tcPr>
            <w:tcW w:w="8805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57" w:afterLines="50" w:afterAutospacing="0"/>
              <w:ind w:left="0" w:leftChars="0" w:right="0" w:rightChars="0"/>
              <w:textAlignment w:val="auto"/>
              <w:rPr>
                <w:rFonts w:hint="default" w:ascii="Times New Roman" w:hAnsi="Times New Roman" w:eastAsia="Sabon" w:cs="Times New Roman"/>
                <w:i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V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  <w:vertAlign w:val="subscript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eastAsia="Sabon" w:cs="Times New Roman"/>
                <w:i/>
                <w:iCs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i/>
                <w:iCs w:val="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iCs w:val="0"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, V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  <w:vertAlign w:val="subscript"/>
              </w:rPr>
              <w:t>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baseline"/>
              </w:rPr>
              <w:t xml:space="preserve">, 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V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bscript"/>
              </w:rPr>
              <w:t>S</w:t>
            </w:r>
            <w:r>
              <w:rPr>
                <w:rFonts w:hint="default" w:eastAsia="Sabon" w:cs="Times New Roman"/>
                <w:sz w:val="24"/>
                <w:szCs w:val="24"/>
                <w:vertAlign w:val="baseline"/>
              </w:rPr>
              <w:t>=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s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eastAsia="Sabon" w:cs="Times New Roman"/>
                <w:sz w:val="24"/>
                <w:szCs w:val="24"/>
                <w:vertAlign w:val="baseline"/>
              </w:rPr>
              <w:t xml:space="preserve">, 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V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>
              <w:rPr>
                <w:rFonts w:hint="default" w:eastAsia="Sabon" w:cs="Times New Roman"/>
                <w:sz w:val="24"/>
                <w:szCs w:val="24"/>
                <w:vertAlign w:val="baseline"/>
              </w:rPr>
              <w:t>=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f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x</w:t>
            </w:r>
            <w:r>
              <w:rPr>
                <w:rFonts w:hint="default" w:eastAsia="Sabon" w:cs="Times New Roman"/>
                <w:sz w:val="24"/>
                <w:szCs w:val="24"/>
                <w:vertAlign w:val="baseline"/>
              </w:rPr>
              <w:t xml:space="preserve">, 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V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bscript"/>
              </w:rPr>
              <w:t>E</w:t>
            </w:r>
            <w:r>
              <w:rPr>
                <w:rFonts w:hint="default" w:eastAsia="Sabon" w:cs="Times New Roman"/>
                <w:sz w:val="24"/>
                <w:szCs w:val="24"/>
                <w:vertAlign w:val="baseline"/>
              </w:rPr>
              <w:t>=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baseline"/>
              </w:rPr>
              <w:t>e</w:t>
            </w:r>
            <w:r>
              <w:rPr>
                <w:rFonts w:hint="default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>
        <w:tc>
          <w:tcPr>
            <w:tcW w:w="88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157" w:afterLines="50" w:afterAutospacing="0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MZ,MZ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=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x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wf</w:t>
            </w:r>
          </w:p>
        </w:tc>
      </w:tr>
      <w:tr>
        <w:tc>
          <w:tcPr>
            <w:tcW w:w="880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57" w:afterLines="50" w:afterAutospacing="0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DZ,DZ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=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q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–</w:t>
            </w:r>
            <w:r>
              <w:rPr>
                <w:rFonts w:hint="default" w:eastAsia="Sabon" w:cs="Times New Roman"/>
                <w:sz w:val="24"/>
                <w:szCs w:val="24"/>
              </w:rPr>
              <w:t>1/2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1⁄4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x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wf</w:t>
            </w:r>
          </w:p>
        </w:tc>
      </w:tr>
      <w:tr>
        <w:tc>
          <w:tcPr>
            <w:tcW w:w="8805" w:type="dxa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57" w:afterLines="50" w:afterAutospacing="0"/>
              <w:ind w:left="0" w:leftChars="0" w:right="0" w:rightChars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CV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Par,Child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=1⁄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q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w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1⁄2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q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wf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μσ</w:t>
            </w:r>
            <w:r>
              <w:rPr>
                <w:rFonts w:hint="default" w:ascii="Times New Roman" w:hAnsi="Times New Roman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hint="default" w:ascii="Times New Roman" w:hAnsi="Times New Roman" w:eastAsia="Sabo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hint="default" w:ascii="Times New Roman" w:hAnsi="Times New Roman" w:eastAsia="Sabon" w:cs="Times New Roman"/>
                <w:i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σ</w:t>
            </w:r>
            <w:r>
              <w:rPr>
                <w:rFonts w:hint="default" w:ascii="Times New Roman" w:hAnsi="Times New Roman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μσ</w:t>
            </w:r>
            <w:r>
              <w:rPr>
                <w:rFonts w:hint="default" w:ascii="Times New Roman" w:hAnsi="Times New Roman" w:eastAsia="Sabo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</w:tbl>
    <w:p>
      <w:pPr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</w:p>
    <w:p>
      <w:pPr>
        <w:spacing w:line="240" w:lineRule="auto"/>
        <w:jc w:val="left"/>
        <w:rPr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require(OpenMx); require(foreign); require(MASS);require(psych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Load Data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ata &lt;- read.spss("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Pick the variable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selVars = c("ZRE_t1selfCDI","ZRE_t2selfCDI","ZRE_faCDI","ZRE_moCDI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z.ntf &lt;- subset(data, zyg2012=="MZ", selVar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z.ntf &lt;- subset(data, zyg2012=="DZ", selVar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nv&lt;-1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a &lt;- mxMatrix(type="Lower",nrow=nv,ncol=nv,free=T,values=.6,label="AddGenPath",name="a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 &lt;- mxMatrix(type="Lower", nrow=nv, ncol=nv, free=F, values=.0, label="FamilialPath", name="m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 &lt;- mxMatrix(type="Lower",nrow=nv,ncol=nv,free=T,values=.6,label="DomPath",name="d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s &lt;- mxMatrix(type="Lower", nrow=nv, ncol=nv, free=T,values=.6,label="SibPath", name="s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e &lt;- mxMatrix(type="Lower",nrow=nv,ncol=nv,free=T,values=.6,label="EnvPath",name="e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u &lt;- mxMatrix(type="Lower",nrow=nv,ncol=nv,free=T,values=.3,label="AMCopath",name="mu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Matrices for latent variance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p1 &lt;- mxMatrix(type="Full",nrow=nv,ncol=nv,free=T,values=1.5,label="VarPhen",name="Vp1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elta1 &lt;- mxMatrix(type="Full",nrow=nv,ncol=nv,free=T,values=.5,label="CovPhenGen",name="delta1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q1 &lt;- mxMatrix(type="Full",nrow=nv,ncol=nv,free=T,values=1.2,label="LatentVarAddGen",name="q1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w1 &lt;- mxMatrix(type="Full", nrow=1, ncol=1, free=TRUE, values=0, label="CovFA",name="w1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x1 &lt;- mxMatrix(type="Full", nrow=1, ncol=1, free=TRUE, values=0,  label="VarF",name="x1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mxAlgebra - nonlinear constraint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p2 &lt;- mxAlgebra(a %&amp;% q1 + x1 + 2 %x% a %*% w1 + e %*% t(e) + d %*% t(d) + s %*% t(s),name="Vp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elta2 &lt;- mxAlgebra(q1 %*% a + w1,name="delta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q2 &lt;- mxAlgebra(1 + delta1 %&amp;% mu,name="q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x2 &lt;- mxAlgebra(2 %x% m %&amp;% Vp1 + 2 %x% m %*% m %*% Vp1 %*% Vp1 %*% mu, name="x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w2 &lt;- mxAlgebra(delta1 %*% m + delta1 %*% mu %*% Vp1 %*% t(m), name="w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variance component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VA  &lt;- mxAlgebra(expression=a %&amp;% q1, name="VA")                          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VD  &lt;- mxAlgebra(d %*% t(d), name="VD")                          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E  &lt;- mxAlgebra(e %*% t(e), name="VE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AW  &lt;- mxAlgebra(2 %x% a %*% w1,name="VAW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S  &lt;- mxAlgebra(s %*% t(s), name="VS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 &lt;- mxAlgebra(VA+VD+VE+VS+VAW,name = "V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standardized variance component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a2 &lt;- mxAlgebra(VA/Vp1, name = "a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2 &lt;- mxAlgebra(VD/Vp1, name = "d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e2 &lt;- mxAlgebra(VE/Vp1, name = "e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s2 &lt;- mxAlgebra(VS/Vp1, name = "s2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aw &lt;- mxAlgebra(VAW/Vp1, name = "aw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Equating nonlinear constraints and parameter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VpCon &lt;- mxConstraint(Vp1==Vp2,name="VpCon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deltaCon &lt;- mxConstraint(delta1==delta2,name="deltaCon")            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qCon &lt;- mxConstraint(q1==q2,name="qCon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wCon &lt;- mxConstraint(w1==w2,name="wCon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xCon &lt;- mxConstraint(x1==x2,name="xCon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mxAlgebra - relative covariance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CvMz &lt;- mxAlgebra(a %&amp;% q1 + x1 + 2 %x% a %*% w1 + d %*% t(d) + s %*% t(s),name="CvMz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CvDz &lt;- mxAlgebra(a %&amp;% (q1-.5) + .25 %x% d %*% t(d) + x1 + 2 %x% a %*% w1 + s %*% t(s),name="CvDz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ParChild &lt;- mxAlgebra(.5 %x% a %*% delta1 + .5 %x% a %*% delta1 %*% mu %*% Vp1 + m %*% Vp1 + m %*% Vp1 %&amp;% mu, name="ParChild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CvSps &lt;- mxAlgebra(Vp1 %&amp;% mu,name="CvSps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Put these relative covariances together into MZ relatives and DZ relatives matrice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Z.rel.cv &lt;-    mxAlgebra(rbind(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Vp1,       CvMz,      ParChild,   ParChild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CvMz,      Vp1,       ParChild,   ParChild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ParChild,  ParChild,  Vp1,        CvSps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ParChild,  ParChild,  CvSps,      Vp1)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dimnames=list(selVars,selVars),name="expCovMZRels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Z.rel.cv &lt;-    mxAlgebra(rbind(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Vp1,       CvDz,      ParChild,   ParChild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CvDz,     Vp1,        ParChild,   ParChild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ParChild, ParChild,   Vp1,        CvSps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cbind(ParChild, ParChild,   CvSps,      Vp1)),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 xml:space="preserve">  dimnames=list(selVars,selVars),name="expCovDZRels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Put the relatives means together into means matrix (same for MZ and DZ rel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Both.means &lt;-   mxMatrix(type="Full", nrow=1, ncol=4, free=TRUE,  values=.05,label= paste("mean",1:4,sep=""),name="mean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expMeanBoth &lt;- mxAlgebra(mean, name="expMeanBoth"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 Put in the data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ataMZ &lt;- mxData( observed=mz.ntf, type="raw" 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dataDZ &lt;- mxData( observed=dz.ntf, type="raw" 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Objective objects for two group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objMZRels &lt;- mxExpectationNormal(covariance="expCovMZRels",means="expMeanBoth", dimnames=selVar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objDZRels &lt;- mxExpectationNormal(covariance="expCovDZRels",means="expMeanBoth", dimnames=selVar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#Combine groups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yfitfun &lt;- mxFitFunctionML(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params &lt;- list(a,d,s,e,mu,m,Vp1,delta1,q1,x1,w1,Vp2,delta2,q2,x2,w2,VpCon,deltaCon,qCon,xCon,wCon,CvMz,CvDz,ParChild,CvSps,MZ.rel.cv,Both.means,expMeanBoth,DZ.rel.cv,myfitfun,VA,VD,VE,VAW,V,VS,a2,d2,s2,aw,e2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params1 &lt;- list(a,d,s,e,mu,m,Vp1,delta1,q1,x1,w1,Vp2,delta2,q2,x2,w2,CvMz,CvDz,ParChild,CvSps,MZ.rel.cv,Both.means,expMeanBoth,DZ.rel.cv,myfitfun,VA,VD,VE,VAW,V,VS,a2,d2,s2,aw,e2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ci2  &lt;- mxCI(c('VA','VD','VE','VAW','VS','a2','d2','s2','aw','e2')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odelMZ &lt;- mxModel("MZntf",params1,dataMZ,objMZRels,ci2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modelDZ &lt;- mxModel("DZntf",params,dataDZ,objDZRels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obj &lt;- mxFitFunctionMultigroup(c("MZntf","DZntf")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ci1  &lt;- mxCI(c("AddGenPath","SibPath","DomPath","EnvPath","AMCopath","FamilialPath","VarPhen","CovPhenGen","LatentVarAddGen", "VarF","CovFA","SibPath"))</w:t>
      </w:r>
    </w:p>
    <w:p>
      <w:pPr>
        <w:spacing w:line="240" w:lineRule="auto"/>
        <w:jc w:val="left"/>
        <w:rPr>
          <w:rFonts w:hint="eastAsia"/>
          <w:sz w:val="24"/>
          <w:szCs w:val="24"/>
          <w:shd w:val="clear" w:color="auto" w:fill="FFFFFF"/>
          <w:lang w:val="en-GB"/>
        </w:rPr>
      </w:pPr>
      <w:r>
        <w:rPr>
          <w:rFonts w:hint="eastAsia"/>
          <w:sz w:val="24"/>
          <w:szCs w:val="24"/>
          <w:shd w:val="clear" w:color="auto" w:fill="FFFFFF"/>
          <w:lang w:val="en-GB"/>
        </w:rPr>
        <w:t>ADSE.NTF.Model &lt;- mxModel("ntfADSE",modelMZ,modelDZ,obj,ci1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ind w:left="0" w:leftChars="0" w:right="0" w:rightChars="0"/>
        <w:jc w:val="both"/>
        <w:textAlignment w:val="auto"/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dvGulliv-R">
    <w:altName w:val="苹方-简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abo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3BF523B"/>
    <w:rsid w:val="56DFF718"/>
    <w:rsid w:val="5CF71A8C"/>
    <w:rsid w:val="6EF801F4"/>
    <w:rsid w:val="75DEA2F7"/>
    <w:rsid w:val="76BF9CF4"/>
    <w:rsid w:val="7C8FA975"/>
    <w:rsid w:val="7E2DF794"/>
    <w:rsid w:val="7F5F7135"/>
    <w:rsid w:val="D7BEDD2D"/>
    <w:rsid w:val="D9BF9FAB"/>
    <w:rsid w:val="DEAE16A5"/>
    <w:rsid w:val="DFF78B03"/>
    <w:rsid w:val="EDFA1413"/>
    <w:rsid w:val="EFD67EF7"/>
    <w:rsid w:val="FAC63D2B"/>
    <w:rsid w:val="FBF7264E"/>
    <w:rsid w:val="FDDF1B7A"/>
    <w:rsid w:val="FDFCDFEE"/>
    <w:rsid w:val="FFB3489E"/>
    <w:rsid w:val="FFFD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正文1"/>
    <w:qFormat/>
    <w:uiPriority w:val="0"/>
    <w:pPr>
      <w:framePr w:wrap="around" w:vAnchor="margin" w:hAnchor="text" w:y="1"/>
      <w:spacing w:after="200" w:line="276" w:lineRule="auto"/>
    </w:pPr>
    <w:rPr>
      <w:rFonts w:ascii="Helvetica Neue" w:hAnsi="Helvetica Neue" w:eastAsia="Helvetica Neue" w:cs="Helvetica Neue"/>
      <w:color w:val="000000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0:36:00Z</dcterms:created>
  <dc:creator>dingqingwen</dc:creator>
  <cp:lastModifiedBy>Qingwen Ding</cp:lastModifiedBy>
  <dcterms:modified xsi:type="dcterms:W3CDTF">2024-02-15T00:2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6DBEAD5619BABFC6AC50C465F8357044</vt:lpwstr>
  </property>
</Properties>
</file>